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79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5"/>
        <w:gridCol w:w="1139"/>
        <w:gridCol w:w="949"/>
        <w:gridCol w:w="1765"/>
        <w:gridCol w:w="1701"/>
        <w:gridCol w:w="142"/>
        <w:gridCol w:w="992"/>
        <w:gridCol w:w="1417"/>
        <w:gridCol w:w="79"/>
      </w:tblGrid>
      <w:tr>
        <w:trPr/>
        <w:tc>
          <w:tcPr>
            <w:tcW w:w="910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Table S1.</w:t>
            </w:r>
            <w:r>
              <w:rPr>
                <w:rFonts w:cs="Arial;Arial" w:ascii="Arial;Arial" w:hAnsi="Arial;Arial"/>
              </w:rPr>
              <w:t xml:space="preserve"> Summary of novel identified coding </w:t>
            </w:r>
            <w:r>
              <w:rPr>
                <w:rFonts w:cs="Arial;Arial" w:ascii="Arial;Arial" w:hAnsi="Arial;Arial"/>
                <w:i/>
              </w:rPr>
              <w:t xml:space="preserve">GLA </w:t>
            </w:r>
            <w:r>
              <w:rPr>
                <w:rFonts w:cs="Arial;Arial" w:ascii="Arial;Arial" w:hAnsi="Arial;Arial"/>
              </w:rPr>
              <w:t>mutations and all identified deletions/insertions.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/>
        <w:tc>
          <w:tcPr>
            <w:tcW w:w="91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oding mutations</w:t>
            </w:r>
          </w:p>
        </w:tc>
        <w:tc>
          <w:tcPr>
            <w:tcW w:w="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amino acid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cDNA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patients [n]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mean GLA activity, % WT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Lyso-Gb3 value above reference [n]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mean MSSI scor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treated with ERT [n]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>
          <w:trHeight w:val="258" w:hRule="atLeast"/>
        </w:trPr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M76I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228G&gt;A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V137D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410T&gt;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M187R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560T&gt;G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07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Y216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648T&gt;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.5±5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Q280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838C&gt;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8±4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±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3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Q312*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934C&gt;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7±22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±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I317F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949A&gt;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p.L388P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163T&gt;C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8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910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deletions/insertions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/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  <w:t>position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  <w:b/>
                <w:b/>
              </w:rPr>
            </w:pPr>
            <w:r>
              <w:rPr>
                <w:rFonts w:cs="Arial;Arial" w:ascii="Arial;Arial" w:hAnsi="Arial;Arial"/>
                <w:b/>
              </w:rPr>
            </w:r>
          </w:p>
        </w:tc>
      </w:tr>
      <w:tr>
        <w:trPr/>
        <w:tc>
          <w:tcPr>
            <w:tcW w:w="2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35_58del</w:t>
            </w:r>
          </w:p>
        </w:tc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2±3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±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42_48del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270delC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370_683del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0±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521ins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.5±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702_709del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714ins7bp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718_719delA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.5±11.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2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756_757delA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7±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.3±0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3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912delC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072_1074del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195_1196delTG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>
          <w:trHeight w:val="80" w:hRule="atLeast"/>
        </w:trPr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208del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0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221del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7±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/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±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3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222delA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c.1240_1241delTT</w:t>
            </w:r>
          </w:p>
        </w:tc>
        <w:tc>
          <w:tcPr>
            <w:tcW w:w="94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.d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  <w:tr>
        <w:trPr/>
        <w:tc>
          <w:tcPr>
            <w:tcW w:w="2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.3395_6012del</w:t>
            </w:r>
          </w:p>
        </w:tc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/1</w:t>
            </w:r>
          </w:p>
        </w:tc>
        <w:tc>
          <w:tcPr>
            <w:tcW w:w="7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0:49:00Z</dcterms:created>
  <dc:creator>jadique</dc:creator>
  <dc:description/>
  <dc:language>en-US</dc:language>
  <cp:lastModifiedBy>jadique</cp:lastModifiedBy>
  <dcterms:modified xsi:type="dcterms:W3CDTF">2016-06-25T10:50:00Z</dcterms:modified>
  <cp:revision>1</cp:revision>
  <dc:subject/>
  <dc:title/>
</cp:coreProperties>
</file>